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675" w:rsidRPr="003C4E19" w:rsidRDefault="00A31675" w:rsidP="003C4E19">
      <w:pPr>
        <w:spacing w:after="120" w:line="240" w:lineRule="auto"/>
        <w:jc w:val="both"/>
        <w:rPr>
          <w:color w:val="FF0000"/>
        </w:rPr>
      </w:pPr>
      <w:bookmarkStart w:id="0" w:name="_GoBack"/>
      <w:bookmarkEnd w:id="0"/>
      <w:r>
        <w:rPr>
          <w:b/>
          <w:bCs/>
        </w:rPr>
        <w:t>Table S1</w:t>
      </w:r>
      <w:r w:rsidRPr="004530E7">
        <w:rPr>
          <w:b/>
          <w:bCs/>
        </w:rPr>
        <w:t xml:space="preserve">. </w:t>
      </w:r>
      <w:proofErr w:type="spellStart"/>
      <w:r w:rsidRPr="004530E7">
        <w:t>Cis</w:t>
      </w:r>
      <w:proofErr w:type="spellEnd"/>
      <w:r w:rsidRPr="004530E7">
        <w:t>-regulatory elements found in the pro</w:t>
      </w:r>
      <w:r>
        <w:t xml:space="preserve">moter region of the </w:t>
      </w:r>
      <w:r w:rsidRPr="006D78EB">
        <w:rPr>
          <w:i/>
        </w:rPr>
        <w:t>Ah24</w:t>
      </w:r>
      <w:r w:rsidR="003C4E19">
        <w:t xml:space="preserve"> gene.</w:t>
      </w:r>
      <w:r w:rsidR="003C4E19" w:rsidRPr="00F57FDB">
        <w:t xml:space="preserve"> Additional columns indicate the distance from the start codon of each element instance present in the Ah24 promoter and their consensus nucleotide sequences</w:t>
      </w:r>
      <w:r w:rsidR="00A11992" w:rsidRPr="00F57FDB">
        <w:t xml:space="preserve"> of the DNA binding sites</w:t>
      </w:r>
      <w:r w:rsidR="003C4E19" w:rsidRPr="00F57FDB">
        <w:t xml:space="preserve">.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1"/>
        <w:gridCol w:w="2510"/>
        <w:gridCol w:w="882"/>
        <w:gridCol w:w="853"/>
        <w:gridCol w:w="1061"/>
        <w:gridCol w:w="756"/>
        <w:gridCol w:w="2385"/>
      </w:tblGrid>
      <w:tr w:rsidR="00A31675" w:rsidRPr="00424859" w:rsidTr="00A31675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tif type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tailed family information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s-MX" w:eastAsia="es-MX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085850</wp:posOffset>
                      </wp:positionH>
                      <wp:positionV relativeFrom="paragraph">
                        <wp:posOffset>171450</wp:posOffset>
                      </wp:positionV>
                      <wp:extent cx="314325" cy="295275"/>
                      <wp:effectExtent l="0" t="0" r="0" b="0"/>
                      <wp:wrapNone/>
                      <wp:docPr id="1" name="AutoShape 19" descr="Help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314325" cy="2952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rect w14:anchorId="4CEEF5AA" id="AutoShape 19" o:spid="_x0000_s1026" alt="Help" style="position:absolute;margin-left:85.5pt;margin-top:13.5pt;width:24.75pt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" filled="f" stroked="f">
                      <o:lock v:ext="edit" aspectratio="t"/>
                    </v:rect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80"/>
            </w:tblGrid>
            <w:tr w:rsidR="00A31675" w:rsidRPr="00424859" w:rsidTr="00A31675">
              <w:trPr>
                <w:trHeight w:val="285"/>
                <w:tblCellSpacing w:w="0" w:type="dxa"/>
              </w:trPr>
              <w:tc>
                <w:tcPr>
                  <w:tcW w:w="2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A31675" w:rsidRPr="00424859" w:rsidRDefault="00A31675" w:rsidP="00A3167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24859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18"/>
                      <w:szCs w:val="18"/>
                    </w:rPr>
                    <w:t>Localization</w:t>
                  </w:r>
                </w:p>
              </w:tc>
            </w:tr>
          </w:tbl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trix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rom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RE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BA response elemen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g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Catgg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RE 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BA response elements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8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</w:tcBorders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Tgtgg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P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GATA-type zinc finger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T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P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GATA-type zinc finger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T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0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0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7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1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1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0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2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1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2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0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1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6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2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B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rabidopsis homeobox protei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RC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S1/AS2 repressor comple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TTG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AAT binding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7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AAT binding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M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-rich moti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CAgt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6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8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c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T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6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7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a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7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g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4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g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g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1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0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1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3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4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At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rcadian control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T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F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DNA binding with one finger (DOF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2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4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tA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F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DNA binding with one finger (DOF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aA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F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DNA binding with one finger (DOF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3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4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aAAA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F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DNA binding with one finger (DOF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5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6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agc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c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N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Ethyle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insensitive 3 like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9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N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Ethyle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insensitive 3 like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E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Ethyle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respone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element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9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c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P-Box (light response elements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0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G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P-Box (light response elements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9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P-Box (light response elements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-related DNA binding proteins (Golden2, ARR,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sr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tg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RP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-related DNA binding proteins (Golden2, ARR,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sr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g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Plant G-box/C-box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bZIP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aaag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CGT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0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G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a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5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a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7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a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4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g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0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1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2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gt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g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4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6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3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8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c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a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6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c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5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7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-box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2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G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atg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eat shock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eat shock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4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eat shock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1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1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eat shock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2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E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eat shock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2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2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4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6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1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3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MG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High mobility group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I-Box sit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5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6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gg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aacc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I-Box sit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1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3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g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cat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I-Box sit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gag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I-Box sit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cc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D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ID domain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4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G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D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ID domain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3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G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4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2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4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gg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2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TTa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6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ag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cag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1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8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c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4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g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8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2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t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5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2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t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gtc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B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1 box, motif for L1 layer-specific expression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3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4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A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G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egumi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Box family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ctg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TG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gttgaaagtt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EM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ight responsive element motif, not modulated by different light qualiti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0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C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EM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Light responsive element motif, not modulated by different light qualiti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4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C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3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5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ct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1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g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6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8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c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atg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7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gc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aa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3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2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4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ct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1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3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atc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0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gaac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tg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gc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ctg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tg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3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5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g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D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ADS box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2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4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aa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IG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IIG-type binding sit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2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4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gtag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A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-phase-specific activator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2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3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CG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A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-phase-specific activator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7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8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g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CG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g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-like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0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2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9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tTAGT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-like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2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gc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gg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-like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5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7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0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-like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2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3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tTTGT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L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-like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3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c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a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5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0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t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4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atg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ataa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5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cg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C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t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9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gg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TC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tctc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2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tc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4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gcc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MYB proteins with single DNA binding repea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ga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TC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gatc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lant specific NAC [NAM (no apical meristem), ATAF172, CUC2 (cup-shaped cotyledons 2)] transcription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9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t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ga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S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Noduli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consensus sequence 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5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S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Noduli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consensus sequence 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8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5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S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Noduli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consensus sequence 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6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g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S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Nodulin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consensus sequence 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8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0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C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S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Enhancer element first identified in the promoter of the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octopine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synthase gene (OCS) of the Agrobacterium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umefaciens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T-DNA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5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7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a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S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Enhancer element first identified in the promoter of the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octopine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synthase gene (OCS) of the Agrobacterium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umefaciens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T-DNA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5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6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c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S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Enhancer element first identified in the promoter of the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octopine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synthase gene (OCS) of the Agrobacterium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umefaciens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T-DNA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6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g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S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Enhancer element first identified in the promoter of the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octopine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synthase gene (OCS) of the Agrobacterium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umefaciens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T-DNA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9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4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c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AQ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Opaque-2 like transcriptional activa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RE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Pollen-specific regulatory element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93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6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GA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OT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Root hair-specific 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is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-elements in angiosperm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0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8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a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CG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ca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PD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BP-domain prote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1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0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g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TA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atg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F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oybean embryo factor 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4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85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F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oybean embryo factor 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2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3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9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T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F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weet potato DNA-binding factor with two WRKY-doma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3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0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CTgt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F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weet potato DNA-binding factor with two WRKY-domain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5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CTc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KM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torekeeper moti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1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3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5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ucrose 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9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1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AAT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gtac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ucrose 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6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4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3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TT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t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ucrose 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5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7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89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Tc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gt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FB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EF-box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4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7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G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a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atga</w:t>
            </w:r>
            <w:proofErr w:type="spellEnd"/>
          </w:p>
        </w:tc>
      </w:tr>
      <w:tr w:rsidR="00A31675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O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elo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box (plant interstitial telomere motifs)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4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55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A31675" w:rsidRPr="00424859" w:rsidRDefault="00A31675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aACCCt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gctt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ACG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hAnsi="Times New Roman" w:cs="Times New Roman"/>
                <w:sz w:val="18"/>
                <w:szCs w:val="18"/>
              </w:rPr>
              <w:t>Uncommon JA-responsive moti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29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3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29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3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29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29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.0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  <w:r w:rsidRPr="00424859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GACG</w:t>
            </w:r>
            <w:r w:rsidRPr="00424859">
              <w:rPr>
                <w:rFonts w:ascii="Times New Roman" w:hAnsi="Times New Roman" w:cs="Times New Roman"/>
                <w:sz w:val="18"/>
                <w:szCs w:val="18"/>
              </w:rPr>
              <w:t>AAA</w:t>
            </w:r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NA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Upstream sequence element of U-</w:t>
            </w: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snRNA</w:t>
            </w:r>
            <w:proofErr w:type="spellEnd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 xml:space="preserve"> gene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8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cCCAGatc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gc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X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W Box family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82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698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8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G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agcgct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X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W Box family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65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8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+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tta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G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gaaactt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BXF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W Box family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03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11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tc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TGAc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ctattta</w:t>
            </w:r>
            <w:proofErr w:type="spellEnd"/>
          </w:p>
        </w:tc>
      </w:tr>
      <w:tr w:rsidR="00515B86" w:rsidRPr="00424859" w:rsidTr="00A31675">
        <w:trPr>
          <w:trHeight w:val="28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NAC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Wheat NAC-domain transcription factors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57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179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(-)</w:t>
            </w:r>
          </w:p>
        </w:tc>
        <w:tc>
          <w:tcPr>
            <w:tcW w:w="0" w:type="auto"/>
            <w:shd w:val="clear" w:color="000000" w:fill="90EE90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0.711</w:t>
            </w:r>
          </w:p>
        </w:tc>
        <w:tc>
          <w:tcPr>
            <w:tcW w:w="0" w:type="auto"/>
            <w:shd w:val="clear" w:color="000000" w:fill="FEFEFE"/>
            <w:vAlign w:val="bottom"/>
            <w:hideMark/>
          </w:tcPr>
          <w:p w:rsidR="00515B86" w:rsidRPr="00424859" w:rsidRDefault="00515B86" w:rsidP="00A31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</w:pPr>
            <w:proofErr w:type="spellStart"/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c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gat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aatta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CG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</w:t>
            </w:r>
            <w:r w:rsidRPr="00424859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a</w:t>
            </w:r>
            <w:r w:rsidRPr="00424859">
              <w:rPr>
                <w:rFonts w:ascii="Times New Roman" w:eastAsia="Times New Roman" w:hAnsi="Times New Roman" w:cs="Times New Roman"/>
                <w:color w:val="575759"/>
                <w:sz w:val="18"/>
                <w:szCs w:val="18"/>
              </w:rPr>
              <w:t>ttaa</w:t>
            </w:r>
            <w:proofErr w:type="spellEnd"/>
          </w:p>
        </w:tc>
      </w:tr>
    </w:tbl>
    <w:p w:rsidR="009E4853" w:rsidRDefault="009E4853"/>
    <w:sectPr w:rsidR="009E4853" w:rsidSect="009E4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929"/>
    <w:rsid w:val="00052625"/>
    <w:rsid w:val="0025367B"/>
    <w:rsid w:val="003C4E19"/>
    <w:rsid w:val="00424859"/>
    <w:rsid w:val="00480C29"/>
    <w:rsid w:val="00515B86"/>
    <w:rsid w:val="00556929"/>
    <w:rsid w:val="009E4853"/>
    <w:rsid w:val="00A11992"/>
    <w:rsid w:val="00A31675"/>
    <w:rsid w:val="00C022E8"/>
    <w:rsid w:val="00D458C2"/>
    <w:rsid w:val="00F5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6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3167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31675"/>
    <w:rPr>
      <w:color w:val="800080"/>
      <w:u w:val="single"/>
    </w:rPr>
  </w:style>
  <w:style w:type="paragraph" w:customStyle="1" w:styleId="font5">
    <w:name w:val="font5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font6">
    <w:name w:val="font6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A31675"/>
    <w:pPr>
      <w:shd w:val="clear" w:color="000000" w:fill="FEFE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6">
    <w:name w:val="xl66"/>
    <w:basedOn w:val="Normal"/>
    <w:rsid w:val="00A31675"/>
    <w:pPr>
      <w:shd w:val="clear" w:color="000000" w:fill="FEFEF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7">
    <w:name w:val="xl67"/>
    <w:basedOn w:val="Normal"/>
    <w:rsid w:val="00A31675"/>
    <w:pPr>
      <w:shd w:val="clear" w:color="000000" w:fill="90EE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8">
    <w:name w:val="xl68"/>
    <w:basedOn w:val="Normal"/>
    <w:rsid w:val="00A31675"/>
    <w:pPr>
      <w:shd w:val="clear" w:color="000000" w:fill="FEFE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9">
    <w:name w:val="xl69"/>
    <w:basedOn w:val="Normal"/>
    <w:rsid w:val="00A316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316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6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31675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31675"/>
    <w:rPr>
      <w:color w:val="800080"/>
      <w:u w:val="single"/>
    </w:rPr>
  </w:style>
  <w:style w:type="paragraph" w:customStyle="1" w:styleId="font5">
    <w:name w:val="font5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font6">
    <w:name w:val="font6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A31675"/>
    <w:pPr>
      <w:shd w:val="clear" w:color="000000" w:fill="FEFE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6">
    <w:name w:val="xl66"/>
    <w:basedOn w:val="Normal"/>
    <w:rsid w:val="00A31675"/>
    <w:pPr>
      <w:shd w:val="clear" w:color="000000" w:fill="FEFEF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7">
    <w:name w:val="xl67"/>
    <w:basedOn w:val="Normal"/>
    <w:rsid w:val="00A31675"/>
    <w:pPr>
      <w:shd w:val="clear" w:color="000000" w:fill="90EE9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575759"/>
      <w:sz w:val="20"/>
      <w:szCs w:val="20"/>
    </w:rPr>
  </w:style>
  <w:style w:type="paragraph" w:customStyle="1" w:styleId="xl68">
    <w:name w:val="xl68"/>
    <w:basedOn w:val="Normal"/>
    <w:rsid w:val="00A31675"/>
    <w:pPr>
      <w:shd w:val="clear" w:color="000000" w:fill="FEFEF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69">
    <w:name w:val="xl69"/>
    <w:basedOn w:val="Normal"/>
    <w:rsid w:val="00A316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316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A31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45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97909A4-4B76-46E4-874F-B6A440C795D4}"/>
</file>

<file path=customXml/itemProps2.xml><?xml version="1.0" encoding="utf-8"?>
<ds:datastoreItem xmlns:ds="http://schemas.openxmlformats.org/officeDocument/2006/customXml" ds:itemID="{2D304EBF-A1BA-49BD-B9A1-559FDA608B7F}"/>
</file>

<file path=customXml/itemProps3.xml><?xml version="1.0" encoding="utf-8"?>
<ds:datastoreItem xmlns:ds="http://schemas.openxmlformats.org/officeDocument/2006/customXml" ds:itemID="{D2056036-0363-4F8B-BB55-F449F678454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54</Words>
  <Characters>10748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sange</dc:creator>
  <cp:lastModifiedBy>Cinvestav2</cp:lastModifiedBy>
  <cp:revision>3</cp:revision>
  <cp:lastPrinted>2015-07-27T20:02:00Z</cp:lastPrinted>
  <dcterms:created xsi:type="dcterms:W3CDTF">2015-07-27T19:38:00Z</dcterms:created>
  <dcterms:modified xsi:type="dcterms:W3CDTF">2015-07-2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